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1A95383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F00366">
        <w:t>PONE-D-23-14924</w:t>
      </w:r>
      <w:r w:rsidRPr="00EA0830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8D55489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06039AED" w:rsidR="00B5418C" w:rsidRPr="00EA0830" w:rsidRDefault="00F00366" w:rsidP="00F27B1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The data is freely accessible publicly at </w:t>
                  </w:r>
                  <w:hyperlink r:id="rId8" w:tgtFrame="_blank" w:history="1">
                    <w:r w:rsidR="00F27B1B">
                      <w:rPr>
                        <w:rStyle w:val="Hyperlink"/>
                      </w:rPr>
                      <w:t>https://dhsprogram.com/data</w:t>
                    </w:r>
                  </w:hyperlink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00E5E25" w:rsidR="00B5418C" w:rsidRPr="00EA0830" w:rsidRDefault="00F00366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       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BD90CAD" w:rsidR="00B5418C" w:rsidRPr="00EA0830" w:rsidRDefault="00F00366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</w:t>
            </w:r>
            <w:r w:rsidR="00B5418C" w:rsidRPr="00EA0830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89B602A" w:rsidR="009B68DC" w:rsidRPr="008F48BC" w:rsidRDefault="00F00366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</w:t>
            </w:r>
            <w:r w:rsidR="009B68DC" w:rsidRPr="008F48BC">
              <w:rPr>
                <w:rFonts w:ascii="Arial" w:hAnsi="Arial" w:cs="Arial"/>
                <w:sz w:val="20"/>
              </w:rPr>
              <w:t>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2D9DCC4F" w14:textId="77777777" w:rsidR="00F00366" w:rsidRDefault="00883DDE" w:rsidP="00F00366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FE04629" w:rsidR="00B5418C" w:rsidRPr="00F00366" w:rsidRDefault="00F00366" w:rsidP="00F00366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986E1" w14:textId="77777777" w:rsidR="0081304A" w:rsidRDefault="0081304A" w:rsidP="00B532D0">
      <w:pPr>
        <w:spacing w:after="0" w:line="240" w:lineRule="auto"/>
      </w:pPr>
      <w:r>
        <w:separator/>
      </w:r>
    </w:p>
  </w:endnote>
  <w:endnote w:type="continuationSeparator" w:id="0">
    <w:p w14:paraId="6D8228F5" w14:textId="77777777" w:rsidR="0081304A" w:rsidRDefault="0081304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1C862" w14:textId="77777777" w:rsidR="0081304A" w:rsidRDefault="0081304A" w:rsidP="00B532D0">
      <w:pPr>
        <w:spacing w:after="0" w:line="240" w:lineRule="auto"/>
      </w:pPr>
      <w:r>
        <w:separator/>
      </w:r>
    </w:p>
  </w:footnote>
  <w:footnote w:type="continuationSeparator" w:id="0">
    <w:p w14:paraId="49CF990C" w14:textId="77777777" w:rsidR="0081304A" w:rsidRDefault="0081304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42678022">
    <w:abstractNumId w:val="0"/>
  </w:num>
  <w:num w:numId="2" w16cid:durableId="48001476">
    <w:abstractNumId w:val="1"/>
  </w:num>
  <w:num w:numId="3" w16cid:durableId="609581895">
    <w:abstractNumId w:val="2"/>
  </w:num>
  <w:num w:numId="4" w16cid:durableId="3548435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2304A"/>
    <w:rsid w:val="006400D0"/>
    <w:rsid w:val="00651C3F"/>
    <w:rsid w:val="006F5B98"/>
    <w:rsid w:val="007D50C4"/>
    <w:rsid w:val="0081304A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00366"/>
    <w:rsid w:val="00F27B1B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hsprogram.com/dat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694707"/>
    <w:rsid w:val="0093629E"/>
    <w:rsid w:val="00CF7D4C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Richard Ansah</cp:lastModifiedBy>
  <cp:revision>6</cp:revision>
  <dcterms:created xsi:type="dcterms:W3CDTF">2016-03-22T22:48:00Z</dcterms:created>
  <dcterms:modified xsi:type="dcterms:W3CDTF">2023-05-17T14:02:00Z</dcterms:modified>
</cp:coreProperties>
</file>